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556B" w:rsidRPr="005E05D6" w:rsidRDefault="001837D5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5E05D6"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5E05D6" w:rsidRPr="005E05D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5E05D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E05D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837D5">
        <w:rPr>
          <w:rFonts w:ascii="Times New Roman" w:hAnsi="Times New Roman" w:cs="Times New Roman"/>
          <w:sz w:val="24"/>
          <w:szCs w:val="24"/>
          <w:lang w:val="en-US"/>
        </w:rPr>
        <w:t>Correlation of relative serum expression of MMP7, MMP10 and MMP12 regarding clinical parameters</w:t>
      </w:r>
    </w:p>
    <w:tbl>
      <w:tblPr>
        <w:tblStyle w:val="Tabellenraster"/>
        <w:tblW w:w="15388" w:type="dxa"/>
        <w:jc w:val="center"/>
        <w:tblLook w:val="04A0" w:firstRow="1" w:lastRow="0" w:firstColumn="1" w:lastColumn="0" w:noHBand="0" w:noVBand="1"/>
      </w:tblPr>
      <w:tblGrid>
        <w:gridCol w:w="2361"/>
        <w:gridCol w:w="1758"/>
        <w:gridCol w:w="1758"/>
        <w:gridCol w:w="793"/>
        <w:gridCol w:w="1783"/>
        <w:gridCol w:w="1783"/>
        <w:gridCol w:w="793"/>
        <w:gridCol w:w="1783"/>
        <w:gridCol w:w="1783"/>
        <w:gridCol w:w="793"/>
      </w:tblGrid>
      <w:tr w:rsidR="001837D5" w:rsidTr="001837D5">
        <w:trPr>
          <w:jc w:val="center"/>
        </w:trPr>
        <w:tc>
          <w:tcPr>
            <w:tcW w:w="0" w:type="auto"/>
          </w:tcPr>
          <w:p w:rsidR="001837D5" w:rsidRPr="006B6BC8" w:rsidRDefault="001837D5" w:rsidP="001837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BC8">
              <w:rPr>
                <w:rFonts w:ascii="Times New Roman" w:eastAsia="Arial" w:hAnsi="Times New Roman" w:cs="Times New Roman"/>
                <w:b/>
                <w:sz w:val="24"/>
                <w:szCs w:val="24"/>
                <w:lang w:val="en-US"/>
              </w:rPr>
              <w:t xml:space="preserve">Patient Characteristics </w:t>
            </w:r>
            <w:r w:rsidRPr="002C1C6A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(number of patients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MP7 relative</w:t>
            </w:r>
            <w:r w:rsidRPr="00D078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rum expression ≥2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MP7 relative serum expres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D078F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</w:tcPr>
          <w:p w:rsidR="001837D5" w:rsidRPr="00E2037D" w:rsidRDefault="001837D5" w:rsidP="001837D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MP10 relative</w:t>
            </w:r>
            <w:r w:rsidRPr="00D078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rum expression ≥2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MP10 relative serum expres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D078F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MP12 relative</w:t>
            </w:r>
            <w:r w:rsidRPr="00D078F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erum expression ≥2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MP12 relative serum expres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</w:t>
            </w:r>
            <w:r w:rsidRPr="00D078F1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 w:rsidR="001837D5" w:rsidTr="001837D5">
        <w:trPr>
          <w:jc w:val="center"/>
        </w:trPr>
        <w:tc>
          <w:tcPr>
            <w:tcW w:w="0" w:type="auto"/>
          </w:tcPr>
          <w:p w:rsidR="001837D5" w:rsidRPr="00E2037D" w:rsidRDefault="001837D5" w:rsidP="00183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037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4.5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3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53.9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30.3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4.5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.3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6.3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53.9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9.1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59.7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31.2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1837D5" w:rsidTr="001837D5">
        <w:trPr>
          <w:jc w:val="center"/>
        </w:trPr>
        <w:tc>
          <w:tcPr>
            <w:tcW w:w="0" w:type="auto"/>
          </w:tcPr>
          <w:p w:rsidR="001837D5" w:rsidRPr="006B6241" w:rsidRDefault="001837D5" w:rsidP="00183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41">
              <w:rPr>
                <w:rFonts w:ascii="Times New Roman" w:hAnsi="Times New Roman" w:cs="Times New Roman"/>
                <w:b/>
                <w:sz w:val="24"/>
                <w:szCs w:val="24"/>
              </w:rPr>
              <w:t>Anastomotic leakage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3.2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.6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77.6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7.1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.6.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73.7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9.1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9.1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81.8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837D5" w:rsidTr="001837D5">
        <w:trPr>
          <w:jc w:val="center"/>
        </w:trPr>
        <w:tc>
          <w:tcPr>
            <w:tcW w:w="0" w:type="auto"/>
          </w:tcPr>
          <w:p w:rsidR="001837D5" w:rsidRPr="006B6241" w:rsidRDefault="001837D5" w:rsidP="00183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41">
              <w:rPr>
                <w:rFonts w:ascii="Times New Roman" w:hAnsi="Times New Roman" w:cs="Times New Roman"/>
                <w:b/>
                <w:sz w:val="24"/>
                <w:szCs w:val="24"/>
              </w:rPr>
              <w:t>T-Stage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C40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4C40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837D5" w:rsidRDefault="004C4021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/ 4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5.8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3.1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71.1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7.1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0.6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69.7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.5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0.4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80.5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1837D5" w:rsidTr="001837D5">
        <w:trPr>
          <w:jc w:val="center"/>
        </w:trPr>
        <w:tc>
          <w:tcPr>
            <w:tcW w:w="0" w:type="auto"/>
          </w:tcPr>
          <w:p w:rsidR="001837D5" w:rsidRPr="006B6241" w:rsidRDefault="001837D5" w:rsidP="00183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41">
              <w:rPr>
                <w:rFonts w:ascii="Times New Roman" w:hAnsi="Times New Roman" w:cs="Times New Roman"/>
                <w:b/>
                <w:sz w:val="24"/>
                <w:szCs w:val="24"/>
              </w:rPr>
              <w:t>N-Stage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.3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(10.5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32.9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51.4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1.8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.9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6.4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53.9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  <w:p w:rsidR="001837D5" w:rsidRPr="00990BD4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.5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36.4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54.5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1837D5" w:rsidTr="001837D5">
        <w:trPr>
          <w:jc w:val="center"/>
        </w:trPr>
        <w:tc>
          <w:tcPr>
            <w:tcW w:w="0" w:type="auto"/>
          </w:tcPr>
          <w:p w:rsidR="001837D5" w:rsidRPr="006B6241" w:rsidRDefault="001837D5" w:rsidP="00183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6241">
              <w:rPr>
                <w:rFonts w:ascii="Times New Roman" w:hAnsi="Times New Roman" w:cs="Times New Roman"/>
                <w:b/>
                <w:sz w:val="24"/>
                <w:szCs w:val="24"/>
              </w:rPr>
              <w:t>M-Stage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.9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.9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61.8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2.4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4.5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.3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55.3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5.0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.2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9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64.9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6.0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837D5" w:rsidTr="001837D5">
        <w:trPr>
          <w:jc w:val="center"/>
        </w:trPr>
        <w:tc>
          <w:tcPr>
            <w:tcW w:w="0" w:type="auto"/>
          </w:tcPr>
          <w:p w:rsidR="001837D5" w:rsidRPr="006B6241" w:rsidRDefault="001837D5" w:rsidP="00183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6B6241">
              <w:rPr>
                <w:rFonts w:ascii="Times New Roman" w:hAnsi="Times New Roman" w:cs="Times New Roman"/>
                <w:b/>
                <w:sz w:val="24"/>
                <w:szCs w:val="24"/>
              </w:rPr>
              <w:t>Resection</w:t>
            </w:r>
            <w:proofErr w:type="spellEnd"/>
            <w:r w:rsidRPr="006B62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B6241">
              <w:rPr>
                <w:rFonts w:ascii="Times New Roman" w:hAnsi="Times New Roman" w:cs="Times New Roman"/>
                <w:b/>
                <w:sz w:val="24"/>
                <w:szCs w:val="24"/>
              </w:rPr>
              <w:t>margin</w:t>
            </w:r>
            <w:proofErr w:type="spellEnd"/>
            <w:r w:rsidRPr="006B62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B6241"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  <w:proofErr w:type="spellEnd"/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3.9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80.6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2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8.1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76.4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2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8.3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1.4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86.1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4.2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1837D5" w:rsidTr="001837D5">
        <w:trPr>
          <w:jc w:val="center"/>
        </w:trPr>
        <w:tc>
          <w:tcPr>
            <w:tcW w:w="0" w:type="auto"/>
          </w:tcPr>
          <w:p w:rsidR="001837D5" w:rsidRPr="006B6241" w:rsidRDefault="001837D5" w:rsidP="00183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B6241">
              <w:rPr>
                <w:rFonts w:ascii="Times New Roman" w:hAnsi="Times New Roman" w:cs="Times New Roman"/>
                <w:b/>
                <w:sz w:val="24"/>
                <w:szCs w:val="24"/>
              </w:rPr>
              <w:t>Grading</w:t>
            </w:r>
            <w:proofErr w:type="spellEnd"/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3.3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7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57.3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6.7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7.3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7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53.3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6.7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.6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63.2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7.6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837D5" w:rsidTr="001837D5">
        <w:trPr>
          <w:jc w:val="center"/>
        </w:trPr>
        <w:tc>
          <w:tcPr>
            <w:tcW w:w="0" w:type="auto"/>
          </w:tcPr>
          <w:p w:rsidR="001837D5" w:rsidRPr="006B6241" w:rsidRDefault="001837D5" w:rsidP="001837D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2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ccurrence of liver metastases</w:t>
            </w:r>
          </w:p>
          <w:p w:rsidR="001837D5" w:rsidRPr="00D078F1" w:rsidRDefault="001837D5" w:rsidP="001837D5">
            <w:pP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D078F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Liver metastases</w:t>
            </w: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078F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syn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-&amp;</w:t>
            </w:r>
            <w:r w:rsidR="00A64A5B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078F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>metachronous)</w:t>
            </w:r>
          </w:p>
          <w:p w:rsidR="001837D5" w:rsidRPr="006B6BC8" w:rsidRDefault="001837D5" w:rsidP="001837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078F1"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lastRenderedPageBreak/>
              <w:t>No liver metastases</w:t>
            </w:r>
          </w:p>
        </w:tc>
        <w:tc>
          <w:tcPr>
            <w:tcW w:w="0" w:type="auto"/>
          </w:tcPr>
          <w:p w:rsidR="001837D5" w:rsidRP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837D5" w:rsidRP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.9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.9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5.0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59.2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.6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3.2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6.3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53.9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9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.2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29.9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61.0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3</w:t>
            </w:r>
          </w:p>
        </w:tc>
      </w:tr>
      <w:tr w:rsidR="001837D5" w:rsidTr="001837D5">
        <w:trPr>
          <w:jc w:val="center"/>
        </w:trPr>
        <w:tc>
          <w:tcPr>
            <w:tcW w:w="0" w:type="auto"/>
          </w:tcPr>
          <w:p w:rsidR="001837D5" w:rsidRPr="006B6241" w:rsidRDefault="006B6241" w:rsidP="00183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djuvant</w:t>
            </w:r>
            <w:proofErr w:type="spellEnd"/>
            <w:r w:rsidR="001837D5" w:rsidRPr="006B62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1837D5" w:rsidRPr="006B6241">
              <w:rPr>
                <w:rFonts w:ascii="Times New Roman" w:hAnsi="Times New Roman" w:cs="Times New Roman"/>
                <w:b/>
                <w:sz w:val="24"/>
                <w:szCs w:val="24"/>
              </w:rPr>
              <w:t>Chemotherapy</w:t>
            </w:r>
            <w:proofErr w:type="spellEnd"/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.9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.9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52.6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31.6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.9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1.8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52.6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7.6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.2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9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55.8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35.1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1837D5" w:rsidTr="001837D5">
        <w:trPr>
          <w:jc w:val="center"/>
        </w:trPr>
        <w:tc>
          <w:tcPr>
            <w:tcW w:w="0" w:type="auto"/>
          </w:tcPr>
          <w:p w:rsidR="001837D5" w:rsidRPr="00802D51" w:rsidRDefault="001837D5" w:rsidP="00183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02D51">
              <w:rPr>
                <w:rFonts w:ascii="Times New Roman" w:hAnsi="Times New Roman" w:cs="Times New Roman"/>
                <w:b/>
                <w:sz w:val="24"/>
                <w:szCs w:val="24"/>
              </w:rPr>
              <w:t>Survival</w:t>
            </w:r>
            <w:proofErr w:type="spellEnd"/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  <w:proofErr w:type="spellEnd"/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9.2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.6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7.6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 (56.6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11.8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7.9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5.0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55.3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6.5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6%)</w:t>
            </w:r>
          </w:p>
        </w:tc>
        <w:tc>
          <w:tcPr>
            <w:tcW w:w="0" w:type="auto"/>
          </w:tcPr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28.6%)</w:t>
            </w:r>
          </w:p>
          <w:p w:rsidR="001837D5" w:rsidRDefault="001837D5" w:rsidP="001837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62.3%)</w:t>
            </w:r>
          </w:p>
        </w:tc>
        <w:tc>
          <w:tcPr>
            <w:tcW w:w="0" w:type="auto"/>
          </w:tcPr>
          <w:p w:rsidR="001837D5" w:rsidRPr="002C1C6A" w:rsidRDefault="001837D5" w:rsidP="001837D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1C6A">
              <w:rPr>
                <w:rFonts w:ascii="Times New Roman" w:hAnsi="Times New Roman" w:cs="Times New Roman"/>
                <w:b/>
                <w:sz w:val="24"/>
                <w:szCs w:val="24"/>
              </w:rPr>
              <w:t>0.048</w:t>
            </w:r>
          </w:p>
        </w:tc>
      </w:tr>
    </w:tbl>
    <w:p w:rsidR="00102647" w:rsidRDefault="00102647">
      <w:pPr>
        <w:rPr>
          <w:rFonts w:ascii="Times New Roman" w:hAnsi="Times New Roman" w:cs="Times New Roman"/>
          <w:sz w:val="24"/>
          <w:szCs w:val="24"/>
        </w:rPr>
      </w:pPr>
    </w:p>
    <w:p w:rsidR="001837D5" w:rsidRDefault="001837D5">
      <w:pPr>
        <w:rPr>
          <w:rFonts w:ascii="Times New Roman" w:hAnsi="Times New Roman" w:cs="Times New Roman"/>
          <w:sz w:val="24"/>
          <w:szCs w:val="24"/>
        </w:rPr>
      </w:pPr>
    </w:p>
    <w:p w:rsidR="001837D5" w:rsidRDefault="001837D5">
      <w:pPr>
        <w:rPr>
          <w:rFonts w:ascii="Times New Roman" w:hAnsi="Times New Roman" w:cs="Times New Roman"/>
          <w:sz w:val="24"/>
          <w:szCs w:val="24"/>
        </w:rPr>
      </w:pPr>
    </w:p>
    <w:p w:rsidR="001837D5" w:rsidRDefault="001837D5">
      <w:pPr>
        <w:rPr>
          <w:rFonts w:ascii="Times New Roman" w:hAnsi="Times New Roman" w:cs="Times New Roman"/>
          <w:sz w:val="24"/>
          <w:szCs w:val="24"/>
        </w:rPr>
      </w:pPr>
    </w:p>
    <w:p w:rsidR="00102647" w:rsidRPr="00E2037D" w:rsidRDefault="00102647">
      <w:pPr>
        <w:rPr>
          <w:rFonts w:ascii="Times New Roman" w:hAnsi="Times New Roman" w:cs="Times New Roman"/>
          <w:sz w:val="24"/>
          <w:szCs w:val="24"/>
        </w:rPr>
      </w:pPr>
    </w:p>
    <w:sectPr w:rsidR="00102647" w:rsidRPr="00E2037D" w:rsidSect="002C1C6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37D"/>
    <w:rsid w:val="0006556B"/>
    <w:rsid w:val="000B0569"/>
    <w:rsid w:val="000C0B9D"/>
    <w:rsid w:val="00102647"/>
    <w:rsid w:val="00111B09"/>
    <w:rsid w:val="001837D5"/>
    <w:rsid w:val="001B46AB"/>
    <w:rsid w:val="00265CA4"/>
    <w:rsid w:val="002C1C6A"/>
    <w:rsid w:val="002C2BD4"/>
    <w:rsid w:val="00396D28"/>
    <w:rsid w:val="00431A6F"/>
    <w:rsid w:val="00450444"/>
    <w:rsid w:val="004C4021"/>
    <w:rsid w:val="004C7BF7"/>
    <w:rsid w:val="005568DB"/>
    <w:rsid w:val="00561ADF"/>
    <w:rsid w:val="005A5914"/>
    <w:rsid w:val="005D1024"/>
    <w:rsid w:val="005E05D6"/>
    <w:rsid w:val="006B6241"/>
    <w:rsid w:val="006B6BC8"/>
    <w:rsid w:val="00782B4F"/>
    <w:rsid w:val="007B0F3F"/>
    <w:rsid w:val="00802D51"/>
    <w:rsid w:val="008A7DE8"/>
    <w:rsid w:val="00990BD4"/>
    <w:rsid w:val="00A64A5B"/>
    <w:rsid w:val="00B5642C"/>
    <w:rsid w:val="00D24398"/>
    <w:rsid w:val="00D428FC"/>
    <w:rsid w:val="00DE4C2F"/>
    <w:rsid w:val="00E20080"/>
    <w:rsid w:val="00E2037D"/>
    <w:rsid w:val="00EB2736"/>
    <w:rsid w:val="00F3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A8F339A-1E59-42A6-8269-489C28D8E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0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ne</dc:creator>
  <cp:lastModifiedBy>Sonne</cp:lastModifiedBy>
  <cp:revision>14</cp:revision>
  <dcterms:created xsi:type="dcterms:W3CDTF">2015-09-15T18:38:00Z</dcterms:created>
  <dcterms:modified xsi:type="dcterms:W3CDTF">2015-09-21T21:05:00Z</dcterms:modified>
</cp:coreProperties>
</file>